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43A" w:rsidRPr="0004043A" w:rsidRDefault="0004043A" w:rsidP="0004043A">
      <w:pPr>
        <w:spacing w:line="278" w:lineRule="auto"/>
        <w:rPr>
          <w:rFonts w:asciiTheme="majorBidi" w:hAnsiTheme="majorBidi" w:cstheme="majorBidi"/>
          <w:bCs/>
        </w:rPr>
      </w:pPr>
      <w:r>
        <w:rPr>
          <w:rFonts w:asciiTheme="majorBidi" w:eastAsia="Arial Unicode MS" w:hAnsiTheme="majorBidi" w:cstheme="majorBidi"/>
          <w:b/>
          <w:bCs/>
          <w:sz w:val="24"/>
          <w:szCs w:val="24"/>
        </w:rPr>
        <w:t xml:space="preserve">Supplementary Table 1: </w:t>
      </w:r>
      <w:r w:rsidRPr="0004043A">
        <w:rPr>
          <w:rFonts w:asciiTheme="majorBidi" w:eastAsia="Arial Unicode MS" w:hAnsiTheme="majorBidi" w:cstheme="majorBidi"/>
          <w:bCs/>
          <w:sz w:val="24"/>
          <w:szCs w:val="24"/>
        </w:rPr>
        <w:t>Fine-</w:t>
      </w:r>
      <w:proofErr w:type="spellStart"/>
      <w:r w:rsidRPr="0004043A">
        <w:rPr>
          <w:rFonts w:asciiTheme="majorBidi" w:eastAsia="Arial Unicode MS" w:hAnsiTheme="majorBidi" w:cstheme="majorBidi"/>
          <w:bCs/>
          <w:sz w:val="24"/>
          <w:szCs w:val="24"/>
        </w:rPr>
        <w:t>Gray</w:t>
      </w:r>
      <w:proofErr w:type="spellEnd"/>
      <w:r w:rsidRPr="0004043A">
        <w:rPr>
          <w:rFonts w:asciiTheme="majorBidi" w:eastAsia="Arial Unicode MS" w:hAnsiTheme="majorBidi" w:cstheme="majorBidi"/>
          <w:bCs/>
          <w:sz w:val="24"/>
          <w:szCs w:val="24"/>
        </w:rPr>
        <w:t xml:space="preserve"> Competing Risk Analysis for Target Lesion Revascularization (TLR) with Death as Competing Even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16"/>
      </w:tblGrid>
      <w:tr w:rsidR="0004043A" w:rsidTr="006D78E0">
        <w:tc>
          <w:tcPr>
            <w:tcW w:w="9016" w:type="dxa"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378"/>
              <w:gridCol w:w="2686"/>
              <w:gridCol w:w="1963"/>
              <w:gridCol w:w="763"/>
            </w:tblGrid>
            <w:tr w:rsidR="0004043A" w:rsidTr="006D78E0">
              <w:tc>
                <w:tcPr>
                  <w:tcW w:w="0" w:type="auto"/>
                  <w:hideMark/>
                </w:tcPr>
                <w:p w:rsidR="0004043A" w:rsidRP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 w:rsidRPr="0004043A">
                    <w:rPr>
                      <w:rFonts w:asciiTheme="majorBidi" w:eastAsia="Arial Unicode MS" w:hAnsiTheme="majorBidi" w:cstheme="majorBidi"/>
                      <w:bCs/>
                      <w:sz w:val="24"/>
                      <w:szCs w:val="24"/>
                    </w:rPr>
                    <w:t>Variable</w:t>
                  </w:r>
                  <w:bookmarkStart w:id="0" w:name="_GoBack"/>
                  <w:bookmarkEnd w:id="0"/>
                </w:p>
              </w:tc>
              <w:tc>
                <w:tcPr>
                  <w:tcW w:w="0" w:type="auto"/>
                  <w:hideMark/>
                </w:tcPr>
                <w:p w:rsidR="0004043A" w:rsidRP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proofErr w:type="spellStart"/>
                  <w:r w:rsidRPr="0004043A">
                    <w:rPr>
                      <w:rFonts w:asciiTheme="majorBidi" w:eastAsia="Arial Unicode MS" w:hAnsiTheme="majorBidi" w:cstheme="majorBidi"/>
                      <w:bCs/>
                      <w:sz w:val="24"/>
                      <w:szCs w:val="24"/>
                    </w:rPr>
                    <w:t>Subdistribution</w:t>
                  </w:r>
                  <w:proofErr w:type="spellEnd"/>
                  <w:r w:rsidRPr="0004043A">
                    <w:rPr>
                      <w:rFonts w:asciiTheme="majorBidi" w:eastAsia="Arial Unicode MS" w:hAnsiTheme="majorBidi" w:cstheme="majorBidi"/>
                      <w:bCs/>
                      <w:sz w:val="24"/>
                      <w:szCs w:val="24"/>
                    </w:rPr>
                    <w:t xml:space="preserve"> Hazard Ratio (SHR)</w:t>
                  </w:r>
                </w:p>
              </w:tc>
              <w:tc>
                <w:tcPr>
                  <w:tcW w:w="0" w:type="auto"/>
                  <w:hideMark/>
                </w:tcPr>
                <w:p w:rsidR="0004043A" w:rsidRP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 w:rsidRPr="0004043A">
                    <w:rPr>
                      <w:rFonts w:asciiTheme="majorBidi" w:eastAsia="Arial Unicode MS" w:hAnsiTheme="majorBidi" w:cstheme="majorBidi"/>
                      <w:bCs/>
                      <w:sz w:val="24"/>
                      <w:szCs w:val="24"/>
                    </w:rPr>
                    <w:t>95% Confidence Interval</w:t>
                  </w:r>
                </w:p>
              </w:tc>
              <w:tc>
                <w:tcPr>
                  <w:tcW w:w="763" w:type="dxa"/>
                  <w:hideMark/>
                </w:tcPr>
                <w:p w:rsidR="0004043A" w:rsidRP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 w:rsidRPr="0004043A">
                    <w:rPr>
                      <w:rFonts w:asciiTheme="majorBidi" w:eastAsia="Arial Unicode MS" w:hAnsiTheme="majorBidi" w:cstheme="majorBidi"/>
                      <w:bCs/>
                      <w:sz w:val="24"/>
                      <w:szCs w:val="24"/>
                    </w:rPr>
                    <w:t>p-value</w:t>
                  </w:r>
                </w:p>
              </w:tc>
            </w:tr>
            <w:tr w:rsidR="0004043A" w:rsidTr="006D78E0">
              <w:tc>
                <w:tcPr>
                  <w:tcW w:w="0" w:type="auto"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  <w:b/>
                      <w:bCs/>
                    </w:rPr>
                  </w:pPr>
                  <w:proofErr w:type="spellStart"/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Anemia</w:t>
                  </w:r>
                  <w:proofErr w:type="spellEnd"/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yes vs. no)</w:t>
                  </w:r>
                </w:p>
              </w:tc>
              <w:tc>
                <w:tcPr>
                  <w:tcW w:w="0" w:type="auto"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  <w:b/>
                      <w:bCs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38</w:t>
                  </w:r>
                </w:p>
              </w:tc>
              <w:tc>
                <w:tcPr>
                  <w:tcW w:w="0" w:type="auto"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  <w:b/>
                      <w:bCs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11–1.31</w:t>
                  </w:r>
                </w:p>
              </w:tc>
              <w:tc>
                <w:tcPr>
                  <w:tcW w:w="763" w:type="dxa"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124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Age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per year increase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1.01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98–1.04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352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Gender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female vs. male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94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55–1.61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821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Body Mass Index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per unit increase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1.00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95–1.05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912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proofErr w:type="spellStart"/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eGFR</w:t>
                  </w:r>
                  <w:proofErr w:type="spellEnd"/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per 10 mL/min/1.73m² decrease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1.12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94–1.33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198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Diabetes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yes vs. no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86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52–1.42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554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Hypertension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yes vs. no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1.28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79–2.07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318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proofErr w:type="spellStart"/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Dyslipidemia</w:t>
                  </w:r>
                  <w:proofErr w:type="spellEnd"/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yes vs. no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96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59–1.56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868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Current Smoking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yes vs. no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91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55–1.51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714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Family History of CAD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yes vs. no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67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33–1.36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267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Previous Myocardial Infarction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yes vs. no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2.58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1.45–4.59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001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History of CVA/TIA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yes vs. no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1.48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45–4.87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516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History of Renal Failure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yes vs. no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1.68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38–7.42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495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History of Chronic Lung Disease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yes vs. no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92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13–6.52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932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History of CHF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yes vs. no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83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12–5.74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851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LAD Territory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yes vs. no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1.05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65–1.70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842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ACC/AHA Lesion Class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B2/C vs. A/B1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1.55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49–4.90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455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Lesion Length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per mm increase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1.01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99–1.03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312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lastRenderedPageBreak/>
                    <w:t>Thrombus Suction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yes vs. no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1.15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50–2.64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742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Bifurcation Lesion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yes vs. no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1.02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54–1.93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952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Overlap Stent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yes vs. no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1.55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73–3.29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253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Post-dilation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yes vs. no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93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57–1.52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772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Stent Diameter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per mm increase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84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52–1.36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478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First Stent Length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per mm increase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1.01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99–1.03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384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Number of Stents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&gt; 1 vs. 1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1.42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44–4.58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558</w:t>
                  </w:r>
                </w:p>
              </w:tc>
            </w:tr>
            <w:tr w:rsidR="0004043A" w:rsidTr="006D78E0"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b/>
                      <w:bCs/>
                      <w:sz w:val="24"/>
                      <w:szCs w:val="24"/>
                    </w:rPr>
                    <w:t>Simultaneous PCI</w:t>
                  </w: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 (yes vs. no)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1.26</w:t>
                  </w:r>
                </w:p>
              </w:tc>
              <w:tc>
                <w:tcPr>
                  <w:tcW w:w="0" w:type="auto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71–2.24</w:t>
                  </w:r>
                </w:p>
              </w:tc>
              <w:tc>
                <w:tcPr>
                  <w:tcW w:w="763" w:type="dxa"/>
                  <w:hideMark/>
                </w:tcPr>
                <w:p w:rsidR="0004043A" w:rsidRDefault="0004043A" w:rsidP="006D78E0">
                  <w:pPr>
                    <w:spacing w:line="278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eastAsia="Arial Unicode MS" w:hAnsiTheme="majorBidi" w:cstheme="majorBidi"/>
                      <w:sz w:val="24"/>
                      <w:szCs w:val="24"/>
                    </w:rPr>
                    <w:t>0.432</w:t>
                  </w:r>
                </w:p>
              </w:tc>
            </w:tr>
          </w:tbl>
          <w:p w:rsidR="0004043A" w:rsidRDefault="0004043A" w:rsidP="006D78E0">
            <w:pPr>
              <w:spacing w:before="100" w:beforeAutospacing="1" w:after="100" w:afterAutospacing="1"/>
              <w:outlineLvl w:val="2"/>
              <w:rPr>
                <w:rFonts w:asciiTheme="majorBidi" w:hAnsiTheme="majorBidi" w:cstheme="majorBidi"/>
                <w:kern w:val="36"/>
              </w:rPr>
            </w:pPr>
          </w:p>
        </w:tc>
      </w:tr>
    </w:tbl>
    <w:p w:rsidR="000A318F" w:rsidRDefault="000A318F"/>
    <w:sectPr w:rsidR="000A3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43A"/>
    <w:rsid w:val="00026158"/>
    <w:rsid w:val="0002765E"/>
    <w:rsid w:val="0004043A"/>
    <w:rsid w:val="000478CA"/>
    <w:rsid w:val="00064959"/>
    <w:rsid w:val="000838B5"/>
    <w:rsid w:val="000A318F"/>
    <w:rsid w:val="000D5E5E"/>
    <w:rsid w:val="000F6DE6"/>
    <w:rsid w:val="0014423A"/>
    <w:rsid w:val="0015039F"/>
    <w:rsid w:val="00186242"/>
    <w:rsid w:val="001C7697"/>
    <w:rsid w:val="001D3322"/>
    <w:rsid w:val="001D485A"/>
    <w:rsid w:val="001F22CE"/>
    <w:rsid w:val="00252507"/>
    <w:rsid w:val="0025344F"/>
    <w:rsid w:val="002610F6"/>
    <w:rsid w:val="002742A3"/>
    <w:rsid w:val="00284C70"/>
    <w:rsid w:val="002D2CB3"/>
    <w:rsid w:val="003070F9"/>
    <w:rsid w:val="003234DF"/>
    <w:rsid w:val="00332E70"/>
    <w:rsid w:val="0035563C"/>
    <w:rsid w:val="003629EE"/>
    <w:rsid w:val="003B5190"/>
    <w:rsid w:val="00407413"/>
    <w:rsid w:val="0042361C"/>
    <w:rsid w:val="00424B86"/>
    <w:rsid w:val="00472F64"/>
    <w:rsid w:val="004841DD"/>
    <w:rsid w:val="00490AA5"/>
    <w:rsid w:val="004945C9"/>
    <w:rsid w:val="004D0646"/>
    <w:rsid w:val="004D3FB3"/>
    <w:rsid w:val="004D48AE"/>
    <w:rsid w:val="00501049"/>
    <w:rsid w:val="00530941"/>
    <w:rsid w:val="0055027E"/>
    <w:rsid w:val="005B3644"/>
    <w:rsid w:val="005E3D48"/>
    <w:rsid w:val="00604DC9"/>
    <w:rsid w:val="006143AE"/>
    <w:rsid w:val="00626B9C"/>
    <w:rsid w:val="006475E7"/>
    <w:rsid w:val="00651AF1"/>
    <w:rsid w:val="00672859"/>
    <w:rsid w:val="00684F01"/>
    <w:rsid w:val="006A0ACB"/>
    <w:rsid w:val="006A543C"/>
    <w:rsid w:val="006C3FAA"/>
    <w:rsid w:val="00705847"/>
    <w:rsid w:val="007148A2"/>
    <w:rsid w:val="00721271"/>
    <w:rsid w:val="007361E1"/>
    <w:rsid w:val="007454F0"/>
    <w:rsid w:val="00750156"/>
    <w:rsid w:val="00763A0D"/>
    <w:rsid w:val="00786530"/>
    <w:rsid w:val="007A0CB5"/>
    <w:rsid w:val="007A3754"/>
    <w:rsid w:val="007A6277"/>
    <w:rsid w:val="007B1687"/>
    <w:rsid w:val="007E66AA"/>
    <w:rsid w:val="007F7EE7"/>
    <w:rsid w:val="00831180"/>
    <w:rsid w:val="00851F49"/>
    <w:rsid w:val="00864726"/>
    <w:rsid w:val="008A5C5B"/>
    <w:rsid w:val="008A75F8"/>
    <w:rsid w:val="008D11D5"/>
    <w:rsid w:val="008F4D32"/>
    <w:rsid w:val="00920AE3"/>
    <w:rsid w:val="00930CEC"/>
    <w:rsid w:val="00941AEA"/>
    <w:rsid w:val="00945DE5"/>
    <w:rsid w:val="0097403D"/>
    <w:rsid w:val="00996143"/>
    <w:rsid w:val="00997182"/>
    <w:rsid w:val="009A2C9A"/>
    <w:rsid w:val="009D1D5E"/>
    <w:rsid w:val="009F388D"/>
    <w:rsid w:val="009F77FA"/>
    <w:rsid w:val="00A022DD"/>
    <w:rsid w:val="00A2428F"/>
    <w:rsid w:val="00A50371"/>
    <w:rsid w:val="00A66869"/>
    <w:rsid w:val="00A94D44"/>
    <w:rsid w:val="00AA3054"/>
    <w:rsid w:val="00AB7E82"/>
    <w:rsid w:val="00AD369E"/>
    <w:rsid w:val="00AD6B23"/>
    <w:rsid w:val="00B007B1"/>
    <w:rsid w:val="00B01832"/>
    <w:rsid w:val="00B12047"/>
    <w:rsid w:val="00B13E08"/>
    <w:rsid w:val="00B21A6D"/>
    <w:rsid w:val="00B35B51"/>
    <w:rsid w:val="00B370A2"/>
    <w:rsid w:val="00B7504C"/>
    <w:rsid w:val="00B77CA1"/>
    <w:rsid w:val="00B8311A"/>
    <w:rsid w:val="00BA5103"/>
    <w:rsid w:val="00C15697"/>
    <w:rsid w:val="00C75649"/>
    <w:rsid w:val="00CC36A7"/>
    <w:rsid w:val="00CE7CC7"/>
    <w:rsid w:val="00D4340E"/>
    <w:rsid w:val="00D43C39"/>
    <w:rsid w:val="00D550FA"/>
    <w:rsid w:val="00D7773C"/>
    <w:rsid w:val="00D80A89"/>
    <w:rsid w:val="00DA4F03"/>
    <w:rsid w:val="00DD27A5"/>
    <w:rsid w:val="00DD6493"/>
    <w:rsid w:val="00DF24DC"/>
    <w:rsid w:val="00E10555"/>
    <w:rsid w:val="00E17555"/>
    <w:rsid w:val="00E227C4"/>
    <w:rsid w:val="00E3272D"/>
    <w:rsid w:val="00E32BD3"/>
    <w:rsid w:val="00E41516"/>
    <w:rsid w:val="00E56100"/>
    <w:rsid w:val="00E6410E"/>
    <w:rsid w:val="00E74A22"/>
    <w:rsid w:val="00E80461"/>
    <w:rsid w:val="00E81174"/>
    <w:rsid w:val="00EB274B"/>
    <w:rsid w:val="00ED0418"/>
    <w:rsid w:val="00ED186C"/>
    <w:rsid w:val="00ED3FAA"/>
    <w:rsid w:val="00EF2DF8"/>
    <w:rsid w:val="00F215FA"/>
    <w:rsid w:val="00F2361F"/>
    <w:rsid w:val="00F33914"/>
    <w:rsid w:val="00F96332"/>
    <w:rsid w:val="00FA1D74"/>
    <w:rsid w:val="00FE5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1EBC27-5A19-4B50-B032-E733F9560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7</Characters>
  <Application>Microsoft Office Word</Application>
  <DocSecurity>0</DocSecurity>
  <Lines>11</Lines>
  <Paragraphs>3</Paragraphs>
  <ScaleCrop>false</ScaleCrop>
  <Company>HP Inc.</Company>
  <LinksUpToDate>false</LinksUpToDate>
  <CharactersWithSpaces>1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evi K</dc:creator>
  <cp:keywords/>
  <dc:description/>
  <cp:lastModifiedBy>Sridevi K</cp:lastModifiedBy>
  <cp:revision>1</cp:revision>
  <dcterms:created xsi:type="dcterms:W3CDTF">2026-02-28T07:40:00Z</dcterms:created>
  <dcterms:modified xsi:type="dcterms:W3CDTF">2026-02-28T07:41:00Z</dcterms:modified>
</cp:coreProperties>
</file>